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658" w:rsidRPr="00FB7658" w:rsidRDefault="00FB7658" w:rsidP="00FB7658">
      <w:pPr>
        <w:widowControl/>
        <w:tabs>
          <w:tab w:val="clear" w:pos="709"/>
        </w:tabs>
        <w:suppressAutoHyphens w:val="0"/>
      </w:pPr>
    </w:p>
    <w:p w:rsidR="00FB7658" w:rsidRPr="00907F5A" w:rsidRDefault="0041683B" w:rsidP="00FB7658">
      <w:pPr>
        <w:pStyle w:val="Bibliography"/>
        <w:spacing w:line="480" w:lineRule="auto"/>
        <w:rPr>
          <w:b/>
        </w:rPr>
      </w:pPr>
      <w:r>
        <w:rPr>
          <w:b/>
        </w:rPr>
        <w:t>Table S1</w:t>
      </w:r>
      <w:r w:rsidR="00FB7658">
        <w:rPr>
          <w:b/>
        </w:rPr>
        <w:t xml:space="preserve">. </w:t>
      </w:r>
      <w:proofErr w:type="spellStart"/>
      <w:r w:rsidR="00FB7658">
        <w:t>Stochiometry,</w:t>
      </w:r>
      <w:r w:rsidR="00FB7658" w:rsidRPr="000B62C7">
        <w:rPr>
          <w:rFonts w:ascii="Symbol" w:hAnsi="Symbol"/>
        </w:rPr>
        <w:t></w:t>
      </w:r>
      <w:r w:rsidR="00FB7658" w:rsidRPr="000B62C7">
        <w:rPr>
          <w:rFonts w:ascii="Symbol" w:hAnsi="Symbol"/>
        </w:rPr>
        <w:t></w:t>
      </w:r>
      <w:r w:rsidR="00FB7658">
        <w:t>H</w:t>
      </w:r>
      <w:proofErr w:type="spellEnd"/>
      <w:r w:rsidR="00FB7658">
        <w:t xml:space="preserve"> and </w:t>
      </w:r>
      <w:r w:rsidR="00FB7658" w:rsidRPr="00C1726A">
        <w:rPr>
          <w:rFonts w:ascii="Symbol" w:hAnsi="Symbol"/>
        </w:rPr>
        <w:t></w:t>
      </w:r>
      <w:r w:rsidR="00FB7658">
        <w:t>S values for I</w:t>
      </w:r>
      <w:r>
        <w:t>TC experiments shown in Figure 2</w:t>
      </w:r>
      <w:r w:rsidR="00FB7658">
        <w:t>c.</w:t>
      </w:r>
    </w:p>
    <w:tbl>
      <w:tblPr>
        <w:tblW w:w="9675" w:type="dxa"/>
        <w:tblInd w:w="215" w:type="dxa"/>
        <w:tblBorders>
          <w:bottom w:val="single" w:sz="4" w:space="0" w:color="00000A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1757"/>
        <w:gridCol w:w="2639"/>
        <w:gridCol w:w="2639"/>
        <w:gridCol w:w="2640"/>
      </w:tblGrid>
      <w:tr w:rsidR="00FB7658">
        <w:trPr>
          <w:trHeight w:val="468"/>
        </w:trPr>
        <w:tc>
          <w:tcPr>
            <w:tcW w:w="175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B7658" w:rsidRDefault="00FB7658" w:rsidP="00C1726A">
            <w:pPr>
              <w:spacing w:line="360" w:lineRule="auto"/>
              <w:jc w:val="center"/>
            </w:pPr>
          </w:p>
        </w:tc>
        <w:tc>
          <w:tcPr>
            <w:tcW w:w="26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B7658" w:rsidRDefault="00FB7658" w:rsidP="00C1726A">
            <w:pPr>
              <w:spacing w:line="360" w:lineRule="auto"/>
              <w:jc w:val="center"/>
            </w:pPr>
            <w:r>
              <w:t>HaRxL106</w:t>
            </w:r>
          </w:p>
        </w:tc>
        <w:tc>
          <w:tcPr>
            <w:tcW w:w="26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B7658" w:rsidRDefault="00FB7658" w:rsidP="00C1726A">
            <w:pPr>
              <w:spacing w:line="360" w:lineRule="auto"/>
              <w:jc w:val="center"/>
            </w:pPr>
            <w:r>
              <w:t>HaRxL106</w:t>
            </w:r>
            <w:r w:rsidRPr="001B4A40">
              <w:rPr>
                <w:rFonts w:ascii="Symbol" w:hAnsi="Symbol"/>
              </w:rPr>
              <w:t></w:t>
            </w:r>
            <w:r>
              <w:t>C-</w:t>
            </w:r>
          </w:p>
          <w:p w:rsidR="00FB7658" w:rsidRDefault="00FB7658" w:rsidP="00C1726A">
            <w:pPr>
              <w:spacing w:line="360" w:lineRule="auto"/>
              <w:jc w:val="center"/>
            </w:pPr>
            <w:r>
              <w:t>SV40NLS</w:t>
            </w:r>
          </w:p>
        </w:tc>
        <w:tc>
          <w:tcPr>
            <w:tcW w:w="2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:rsidR="00FB7658" w:rsidRDefault="00FB7658" w:rsidP="00C1726A">
            <w:pPr>
              <w:spacing w:line="360" w:lineRule="auto"/>
              <w:jc w:val="center"/>
            </w:pPr>
            <w:r>
              <w:t>SAP11</w:t>
            </w:r>
          </w:p>
          <w:p w:rsidR="00FB7658" w:rsidRDefault="00FB7658" w:rsidP="001B4A40">
            <w:pPr>
              <w:spacing w:line="360" w:lineRule="auto"/>
            </w:pPr>
          </w:p>
        </w:tc>
      </w:tr>
      <w:tr w:rsidR="00FB7658">
        <w:trPr>
          <w:trHeight w:val="468"/>
        </w:trPr>
        <w:tc>
          <w:tcPr>
            <w:tcW w:w="1757" w:type="dxa"/>
            <w:tcBorders>
              <w:top w:val="single" w:sz="4" w:space="0" w:color="00000A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B7658" w:rsidRDefault="00FB7658" w:rsidP="00C1726A">
            <w:pPr>
              <w:spacing w:line="360" w:lineRule="auto"/>
              <w:jc w:val="center"/>
            </w:pPr>
            <w:r>
              <w:t>number of binding sites</w:t>
            </w:r>
          </w:p>
        </w:tc>
        <w:tc>
          <w:tcPr>
            <w:tcW w:w="2639" w:type="dxa"/>
            <w:tcBorders>
              <w:top w:val="single" w:sz="4" w:space="0" w:color="00000A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B7658" w:rsidRDefault="00FB7658" w:rsidP="00C1726A">
            <w:pPr>
              <w:spacing w:line="360" w:lineRule="auto"/>
              <w:jc w:val="center"/>
            </w:pPr>
            <w:r>
              <w:t xml:space="preserve">0.950 </w:t>
            </w:r>
            <w:r w:rsidRPr="001B4A40">
              <w:rPr>
                <w:lang w:val="en-US"/>
              </w:rPr>
              <w:t>±</w:t>
            </w:r>
            <w:r>
              <w:rPr>
                <w:lang w:val="en-US"/>
              </w:rPr>
              <w:t>0.0127</w:t>
            </w:r>
          </w:p>
        </w:tc>
        <w:tc>
          <w:tcPr>
            <w:tcW w:w="2639" w:type="dxa"/>
            <w:tcBorders>
              <w:top w:val="single" w:sz="4" w:space="0" w:color="00000A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B7658" w:rsidRDefault="00FB7658" w:rsidP="00C1726A">
            <w:pPr>
              <w:spacing w:line="360" w:lineRule="auto"/>
              <w:jc w:val="center"/>
            </w:pPr>
            <w:r>
              <w:t xml:space="preserve">0.981 </w:t>
            </w:r>
            <w:r w:rsidRPr="001B4A40">
              <w:rPr>
                <w:lang w:val="en-US"/>
              </w:rPr>
              <w:t>±</w:t>
            </w:r>
            <w:r>
              <w:rPr>
                <w:lang w:val="en-US"/>
              </w:rPr>
              <w:t>0.0271</w:t>
            </w:r>
          </w:p>
        </w:tc>
        <w:tc>
          <w:tcPr>
            <w:tcW w:w="2640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:rsidR="00FB7658" w:rsidRDefault="00FB7658" w:rsidP="001B4A40">
            <w:pPr>
              <w:spacing w:line="360" w:lineRule="auto"/>
              <w:jc w:val="center"/>
            </w:pPr>
            <w:r>
              <w:t xml:space="preserve">1.28 </w:t>
            </w:r>
            <w:r w:rsidRPr="001B4A40">
              <w:rPr>
                <w:lang w:val="en-US"/>
              </w:rPr>
              <w:t>±</w:t>
            </w:r>
            <w:r>
              <w:rPr>
                <w:lang w:val="en-US"/>
              </w:rPr>
              <w:t>0.0381</w:t>
            </w:r>
          </w:p>
        </w:tc>
      </w:tr>
      <w:tr w:rsidR="00FB7658">
        <w:trPr>
          <w:trHeight w:val="468"/>
        </w:trPr>
        <w:tc>
          <w:tcPr>
            <w:tcW w:w="175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B7658" w:rsidRDefault="00FB7658" w:rsidP="00C1726A">
            <w:pPr>
              <w:spacing w:line="360" w:lineRule="auto"/>
              <w:jc w:val="center"/>
            </w:pPr>
            <w:r w:rsidRPr="001B4A40">
              <w:rPr>
                <w:rFonts w:ascii="Symbol" w:hAnsi="Symbol"/>
              </w:rPr>
              <w:t></w:t>
            </w:r>
            <w:r>
              <w:t>H cal/mol</w:t>
            </w:r>
          </w:p>
        </w:tc>
        <w:tc>
          <w:tcPr>
            <w:tcW w:w="263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B7658" w:rsidRDefault="00FB7658" w:rsidP="00C1726A">
            <w:pPr>
              <w:spacing w:line="360" w:lineRule="auto"/>
              <w:jc w:val="center"/>
            </w:pPr>
            <w:r>
              <w:t>-1.734 x 10</w:t>
            </w:r>
            <w:r w:rsidRPr="001B4A40">
              <w:rPr>
                <w:vertAlign w:val="superscript"/>
              </w:rPr>
              <w:t>4</w:t>
            </w:r>
            <w:r>
              <w:t xml:space="preserve"> </w:t>
            </w:r>
            <w:r w:rsidRPr="001B4A40">
              <w:rPr>
                <w:lang w:val="en-US"/>
              </w:rPr>
              <w:t>±</w:t>
            </w:r>
            <w:r>
              <w:rPr>
                <w:lang w:val="en-US"/>
              </w:rPr>
              <w:t>357.5</w:t>
            </w:r>
          </w:p>
        </w:tc>
        <w:tc>
          <w:tcPr>
            <w:tcW w:w="263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B7658" w:rsidRDefault="00FB7658" w:rsidP="00C1726A">
            <w:pPr>
              <w:spacing w:line="360" w:lineRule="auto"/>
              <w:jc w:val="center"/>
            </w:pPr>
            <w:r>
              <w:t>-1.162 x 10</w:t>
            </w:r>
            <w:r w:rsidRPr="001B4A40">
              <w:rPr>
                <w:vertAlign w:val="superscript"/>
              </w:rPr>
              <w:t>4</w:t>
            </w:r>
            <w:r>
              <w:t xml:space="preserve"> </w:t>
            </w:r>
            <w:r w:rsidRPr="001B4A40">
              <w:rPr>
                <w:lang w:val="en-US"/>
              </w:rPr>
              <w:t>±</w:t>
            </w:r>
            <w:r>
              <w:rPr>
                <w:lang w:val="en-US"/>
              </w:rPr>
              <w:t>567.5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FFFFFF"/>
          </w:tcPr>
          <w:p w:rsidR="00FB7658" w:rsidRDefault="00FB7658" w:rsidP="001B4A40">
            <w:pPr>
              <w:spacing w:line="360" w:lineRule="auto"/>
              <w:jc w:val="center"/>
            </w:pPr>
            <w:r>
              <w:t>-1.183 x 10</w:t>
            </w:r>
            <w:r w:rsidRPr="001B4A40">
              <w:rPr>
                <w:vertAlign w:val="superscript"/>
              </w:rPr>
              <w:t>4</w:t>
            </w:r>
            <w:r>
              <w:t xml:space="preserve"> </w:t>
            </w:r>
            <w:r w:rsidRPr="001B4A40">
              <w:rPr>
                <w:lang w:val="en-US"/>
              </w:rPr>
              <w:t>±</w:t>
            </w:r>
            <w:r>
              <w:rPr>
                <w:lang w:val="en-US"/>
              </w:rPr>
              <w:t>516.4</w:t>
            </w:r>
          </w:p>
        </w:tc>
      </w:tr>
      <w:tr w:rsidR="00FB7658">
        <w:trPr>
          <w:trHeight w:val="468"/>
        </w:trPr>
        <w:tc>
          <w:tcPr>
            <w:tcW w:w="1757" w:type="dxa"/>
            <w:tcBorders>
              <w:top w:val="nil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B7658" w:rsidRDefault="00FB7658" w:rsidP="00C1726A">
            <w:pPr>
              <w:spacing w:line="360" w:lineRule="auto"/>
              <w:jc w:val="center"/>
            </w:pPr>
            <w:r w:rsidRPr="001B4A40">
              <w:rPr>
                <w:rFonts w:ascii="Symbol" w:hAnsi="Symbol"/>
              </w:rPr>
              <w:t></w:t>
            </w:r>
            <w:r>
              <w:t>S cal/mol/deg</w:t>
            </w:r>
          </w:p>
        </w:tc>
        <w:tc>
          <w:tcPr>
            <w:tcW w:w="2639" w:type="dxa"/>
            <w:tcBorders>
              <w:top w:val="nil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B7658" w:rsidRDefault="00FB7658" w:rsidP="00C1726A">
            <w:pPr>
              <w:spacing w:line="360" w:lineRule="auto"/>
              <w:jc w:val="center"/>
            </w:pPr>
            <w:r>
              <w:t>-29.9</w:t>
            </w:r>
          </w:p>
        </w:tc>
        <w:tc>
          <w:tcPr>
            <w:tcW w:w="2639" w:type="dxa"/>
            <w:tcBorders>
              <w:top w:val="nil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B7658" w:rsidRDefault="00FB7658" w:rsidP="00C1726A">
            <w:pPr>
              <w:spacing w:line="360" w:lineRule="auto"/>
              <w:jc w:val="center"/>
            </w:pPr>
            <w:r>
              <w:t>-13.6</w:t>
            </w:r>
          </w:p>
        </w:tc>
        <w:tc>
          <w:tcPr>
            <w:tcW w:w="2640" w:type="dxa"/>
            <w:tcBorders>
              <w:top w:val="nil"/>
              <w:bottom w:val="single" w:sz="4" w:space="0" w:color="00000A"/>
            </w:tcBorders>
            <w:shd w:val="clear" w:color="auto" w:fill="FFFFFF"/>
          </w:tcPr>
          <w:p w:rsidR="00FB7658" w:rsidRDefault="00FB7658" w:rsidP="00C1726A">
            <w:pPr>
              <w:spacing w:line="360" w:lineRule="auto"/>
              <w:jc w:val="center"/>
            </w:pPr>
            <w:r>
              <w:t>-15.6</w:t>
            </w:r>
          </w:p>
        </w:tc>
      </w:tr>
    </w:tbl>
    <w:p w:rsidR="00D23230" w:rsidRPr="0088118A" w:rsidRDefault="00D23230" w:rsidP="0088118A">
      <w:pPr>
        <w:spacing w:line="480" w:lineRule="auto"/>
        <w:jc w:val="both"/>
        <w:rPr>
          <w:iCs/>
        </w:rPr>
      </w:pPr>
    </w:p>
    <w:sectPr w:rsidR="00D23230" w:rsidRPr="0088118A" w:rsidSect="00DE4642">
      <w:footerReference w:type="even" r:id="rId8"/>
      <w:footerReference w:type="default" r:id="rId9"/>
      <w:pgSz w:w="11906" w:h="16838"/>
      <w:pgMar w:top="1701" w:right="1701" w:bottom="1701" w:left="1701" w:header="0" w:footer="0" w:gutter="0"/>
      <w:lnNumType w:countBy="1"/>
      <w:formProt w:val="0"/>
      <w:docGrid w:linePitch="24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4EEB" w:rsidRDefault="007F4EEB">
      <w:r>
        <w:separator/>
      </w:r>
    </w:p>
  </w:endnote>
  <w:endnote w:type="continuationSeparator" w:id="0">
    <w:p w:rsidR="007F4EEB" w:rsidRDefault="007F4E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ejaVu Sans Mono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WenQuanYi Micro Hei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ohit Hind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OpenSymbol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4EEB" w:rsidRDefault="00DA020D">
    <w:fldSimple w:instr="PAGE">
      <w:r w:rsidR="00FE5B7C">
        <w:rPr>
          <w:noProof/>
        </w:rPr>
        <w:t>2</w:t>
      </w:r>
    </w:fldSimple>
  </w:p>
  <w:p w:rsidR="007F4EEB" w:rsidRDefault="007F4EEB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4EEB" w:rsidRDefault="007F4EEB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4EEB" w:rsidRDefault="007F4EEB">
      <w:r>
        <w:separator/>
      </w:r>
    </w:p>
  </w:footnote>
  <w:footnote w:type="continuationSeparator" w:id="0">
    <w:p w:rsidR="007F4EEB" w:rsidRDefault="007F4EEB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CF0DF1"/>
    <w:multiLevelType w:val="multilevel"/>
    <w:tmpl w:val="EF508E1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B25BD3"/>
    <w:multiLevelType w:val="multilevel"/>
    <w:tmpl w:val="E3D6359C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DejaVu Sans Mono" w:hint="default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DejaVu Sans Mono" w:hint="default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DejaVu Sans Mono" w:hint="default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DejaVu Sans Mono" w:hint="default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DejaVu Sans Mono" w:hint="default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DejaVu Sans Mono" w:hint="default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DejaVu Sans Mono" w:hint="default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DejaVu Sans Mono" w:hint="default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DejaVu Sans Mono" w:hint="default"/>
      </w:rPr>
    </w:lvl>
  </w:abstractNum>
  <w:abstractNum w:abstractNumId="2">
    <w:nsid w:val="39216209"/>
    <w:multiLevelType w:val="multilevel"/>
    <w:tmpl w:val="6CF2F3A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oNotTrackMove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23230"/>
    <w:rsid w:val="00002D9F"/>
    <w:rsid w:val="00005641"/>
    <w:rsid w:val="00005BAF"/>
    <w:rsid w:val="00006A71"/>
    <w:rsid w:val="00011E07"/>
    <w:rsid w:val="00012EB4"/>
    <w:rsid w:val="000162C3"/>
    <w:rsid w:val="00017CFF"/>
    <w:rsid w:val="0002423D"/>
    <w:rsid w:val="000245B9"/>
    <w:rsid w:val="00026465"/>
    <w:rsid w:val="00026639"/>
    <w:rsid w:val="00034C80"/>
    <w:rsid w:val="00053E1A"/>
    <w:rsid w:val="000548C1"/>
    <w:rsid w:val="00062A71"/>
    <w:rsid w:val="000652B6"/>
    <w:rsid w:val="00080C26"/>
    <w:rsid w:val="00082815"/>
    <w:rsid w:val="00082887"/>
    <w:rsid w:val="00084F30"/>
    <w:rsid w:val="00086188"/>
    <w:rsid w:val="00091081"/>
    <w:rsid w:val="0009384B"/>
    <w:rsid w:val="000947F2"/>
    <w:rsid w:val="000952B5"/>
    <w:rsid w:val="00096753"/>
    <w:rsid w:val="000A2D7F"/>
    <w:rsid w:val="000A5515"/>
    <w:rsid w:val="000B068F"/>
    <w:rsid w:val="000B3706"/>
    <w:rsid w:val="000B6280"/>
    <w:rsid w:val="000B62C7"/>
    <w:rsid w:val="000B6926"/>
    <w:rsid w:val="000B7A6A"/>
    <w:rsid w:val="000C404D"/>
    <w:rsid w:val="000C53F3"/>
    <w:rsid w:val="000C6AF2"/>
    <w:rsid w:val="000D0E34"/>
    <w:rsid w:val="000D148B"/>
    <w:rsid w:val="000E3C61"/>
    <w:rsid w:val="000F3CB2"/>
    <w:rsid w:val="000F6466"/>
    <w:rsid w:val="000F6D2F"/>
    <w:rsid w:val="000F7388"/>
    <w:rsid w:val="001035F8"/>
    <w:rsid w:val="001047C1"/>
    <w:rsid w:val="00107158"/>
    <w:rsid w:val="001074AF"/>
    <w:rsid w:val="00113541"/>
    <w:rsid w:val="00113854"/>
    <w:rsid w:val="00117FB3"/>
    <w:rsid w:val="001225A4"/>
    <w:rsid w:val="00122987"/>
    <w:rsid w:val="00122FFD"/>
    <w:rsid w:val="00126419"/>
    <w:rsid w:val="001313E0"/>
    <w:rsid w:val="00132B99"/>
    <w:rsid w:val="001349F7"/>
    <w:rsid w:val="001350A1"/>
    <w:rsid w:val="00135EE9"/>
    <w:rsid w:val="00140CAD"/>
    <w:rsid w:val="0014123A"/>
    <w:rsid w:val="00142123"/>
    <w:rsid w:val="0014550D"/>
    <w:rsid w:val="00160266"/>
    <w:rsid w:val="00163258"/>
    <w:rsid w:val="00170492"/>
    <w:rsid w:val="0017349B"/>
    <w:rsid w:val="00184442"/>
    <w:rsid w:val="00190665"/>
    <w:rsid w:val="001927F7"/>
    <w:rsid w:val="00195536"/>
    <w:rsid w:val="001977DC"/>
    <w:rsid w:val="001A1FCF"/>
    <w:rsid w:val="001B259A"/>
    <w:rsid w:val="001B40B8"/>
    <w:rsid w:val="001B4A40"/>
    <w:rsid w:val="001B7BDD"/>
    <w:rsid w:val="001C0EF8"/>
    <w:rsid w:val="001D0D78"/>
    <w:rsid w:val="001D490B"/>
    <w:rsid w:val="001E016F"/>
    <w:rsid w:val="001E3ED6"/>
    <w:rsid w:val="001E7564"/>
    <w:rsid w:val="001F4537"/>
    <w:rsid w:val="001F5EEF"/>
    <w:rsid w:val="001F66DE"/>
    <w:rsid w:val="001F68D7"/>
    <w:rsid w:val="00200C0C"/>
    <w:rsid w:val="0020296D"/>
    <w:rsid w:val="002035B4"/>
    <w:rsid w:val="0021040E"/>
    <w:rsid w:val="002115D3"/>
    <w:rsid w:val="00220C4B"/>
    <w:rsid w:val="002216F0"/>
    <w:rsid w:val="00221E4F"/>
    <w:rsid w:val="00223CB1"/>
    <w:rsid w:val="00227C7F"/>
    <w:rsid w:val="00232D78"/>
    <w:rsid w:val="00240165"/>
    <w:rsid w:val="002401B9"/>
    <w:rsid w:val="002421CF"/>
    <w:rsid w:val="002479C0"/>
    <w:rsid w:val="00256381"/>
    <w:rsid w:val="00261FFF"/>
    <w:rsid w:val="00264209"/>
    <w:rsid w:val="0027385F"/>
    <w:rsid w:val="00277EA5"/>
    <w:rsid w:val="0028161B"/>
    <w:rsid w:val="00284000"/>
    <w:rsid w:val="00284687"/>
    <w:rsid w:val="00287827"/>
    <w:rsid w:val="00292C39"/>
    <w:rsid w:val="00293A6E"/>
    <w:rsid w:val="00293BDA"/>
    <w:rsid w:val="00293C4F"/>
    <w:rsid w:val="0029487D"/>
    <w:rsid w:val="00294DEA"/>
    <w:rsid w:val="002A6FCE"/>
    <w:rsid w:val="002A71F5"/>
    <w:rsid w:val="002A77B2"/>
    <w:rsid w:val="002B3B6D"/>
    <w:rsid w:val="002D03AD"/>
    <w:rsid w:val="002D154D"/>
    <w:rsid w:val="002D5462"/>
    <w:rsid w:val="002D6910"/>
    <w:rsid w:val="002E1665"/>
    <w:rsid w:val="002E3528"/>
    <w:rsid w:val="002E5E37"/>
    <w:rsid w:val="002E7356"/>
    <w:rsid w:val="002E7DC2"/>
    <w:rsid w:val="002F4DD5"/>
    <w:rsid w:val="002F6178"/>
    <w:rsid w:val="003025AE"/>
    <w:rsid w:val="003050FE"/>
    <w:rsid w:val="00305B6A"/>
    <w:rsid w:val="00310061"/>
    <w:rsid w:val="00310244"/>
    <w:rsid w:val="003317D5"/>
    <w:rsid w:val="00335388"/>
    <w:rsid w:val="003369A5"/>
    <w:rsid w:val="00337108"/>
    <w:rsid w:val="00337777"/>
    <w:rsid w:val="003413FA"/>
    <w:rsid w:val="003440FA"/>
    <w:rsid w:val="00344309"/>
    <w:rsid w:val="0034437F"/>
    <w:rsid w:val="003504CE"/>
    <w:rsid w:val="00350F36"/>
    <w:rsid w:val="003541CF"/>
    <w:rsid w:val="00355D79"/>
    <w:rsid w:val="003608E2"/>
    <w:rsid w:val="0036197F"/>
    <w:rsid w:val="00361D59"/>
    <w:rsid w:val="0037345F"/>
    <w:rsid w:val="00376709"/>
    <w:rsid w:val="00383A84"/>
    <w:rsid w:val="00390EBF"/>
    <w:rsid w:val="003A51A7"/>
    <w:rsid w:val="003A778E"/>
    <w:rsid w:val="003C08B6"/>
    <w:rsid w:val="003C10C1"/>
    <w:rsid w:val="003C5681"/>
    <w:rsid w:val="003D673F"/>
    <w:rsid w:val="003E476D"/>
    <w:rsid w:val="003E7830"/>
    <w:rsid w:val="003F016A"/>
    <w:rsid w:val="003F4487"/>
    <w:rsid w:val="00401124"/>
    <w:rsid w:val="004024C6"/>
    <w:rsid w:val="00402523"/>
    <w:rsid w:val="00404308"/>
    <w:rsid w:val="00406378"/>
    <w:rsid w:val="00413039"/>
    <w:rsid w:val="004133EB"/>
    <w:rsid w:val="0041683B"/>
    <w:rsid w:val="00417115"/>
    <w:rsid w:val="00424507"/>
    <w:rsid w:val="00433B39"/>
    <w:rsid w:val="004407EB"/>
    <w:rsid w:val="00451C0F"/>
    <w:rsid w:val="00454C05"/>
    <w:rsid w:val="0045618C"/>
    <w:rsid w:val="00456D06"/>
    <w:rsid w:val="00457B16"/>
    <w:rsid w:val="00471312"/>
    <w:rsid w:val="00471AEF"/>
    <w:rsid w:val="00475276"/>
    <w:rsid w:val="00475BDD"/>
    <w:rsid w:val="00485152"/>
    <w:rsid w:val="004851EF"/>
    <w:rsid w:val="00491DC3"/>
    <w:rsid w:val="0049517E"/>
    <w:rsid w:val="004A68F6"/>
    <w:rsid w:val="004B0B9D"/>
    <w:rsid w:val="004B123B"/>
    <w:rsid w:val="004C1448"/>
    <w:rsid w:val="004C6AE9"/>
    <w:rsid w:val="004D025B"/>
    <w:rsid w:val="004D1F28"/>
    <w:rsid w:val="004D4280"/>
    <w:rsid w:val="004E7134"/>
    <w:rsid w:val="004F6C5B"/>
    <w:rsid w:val="00504593"/>
    <w:rsid w:val="00504879"/>
    <w:rsid w:val="00504BEA"/>
    <w:rsid w:val="0050736B"/>
    <w:rsid w:val="005113C1"/>
    <w:rsid w:val="00521D5B"/>
    <w:rsid w:val="00523500"/>
    <w:rsid w:val="00531265"/>
    <w:rsid w:val="005324B6"/>
    <w:rsid w:val="00540A06"/>
    <w:rsid w:val="00544504"/>
    <w:rsid w:val="00545619"/>
    <w:rsid w:val="005557B3"/>
    <w:rsid w:val="005648F4"/>
    <w:rsid w:val="0057466C"/>
    <w:rsid w:val="00576283"/>
    <w:rsid w:val="00584985"/>
    <w:rsid w:val="00585B62"/>
    <w:rsid w:val="00587CC6"/>
    <w:rsid w:val="00591285"/>
    <w:rsid w:val="005A1F32"/>
    <w:rsid w:val="005A588A"/>
    <w:rsid w:val="005A5948"/>
    <w:rsid w:val="005B1477"/>
    <w:rsid w:val="005B3BA3"/>
    <w:rsid w:val="005B6530"/>
    <w:rsid w:val="005C09ED"/>
    <w:rsid w:val="005C3754"/>
    <w:rsid w:val="005C689B"/>
    <w:rsid w:val="005C7608"/>
    <w:rsid w:val="005D11DB"/>
    <w:rsid w:val="005D2748"/>
    <w:rsid w:val="005D49A1"/>
    <w:rsid w:val="005D7662"/>
    <w:rsid w:val="005E0611"/>
    <w:rsid w:val="005E1CC2"/>
    <w:rsid w:val="005E75D7"/>
    <w:rsid w:val="005F26AC"/>
    <w:rsid w:val="005F2F52"/>
    <w:rsid w:val="00607690"/>
    <w:rsid w:val="00611D48"/>
    <w:rsid w:val="00616036"/>
    <w:rsid w:val="006166AE"/>
    <w:rsid w:val="006227C2"/>
    <w:rsid w:val="00622ED5"/>
    <w:rsid w:val="00624A1C"/>
    <w:rsid w:val="00631FA2"/>
    <w:rsid w:val="00637C8F"/>
    <w:rsid w:val="00640C17"/>
    <w:rsid w:val="0065213C"/>
    <w:rsid w:val="00656443"/>
    <w:rsid w:val="006568A3"/>
    <w:rsid w:val="00661A79"/>
    <w:rsid w:val="006640AC"/>
    <w:rsid w:val="006642A3"/>
    <w:rsid w:val="00667162"/>
    <w:rsid w:val="00670AD0"/>
    <w:rsid w:val="00675361"/>
    <w:rsid w:val="0068132F"/>
    <w:rsid w:val="00681818"/>
    <w:rsid w:val="006858B8"/>
    <w:rsid w:val="006872A9"/>
    <w:rsid w:val="00690E4F"/>
    <w:rsid w:val="00691D2D"/>
    <w:rsid w:val="006A0158"/>
    <w:rsid w:val="006A040D"/>
    <w:rsid w:val="006A0A51"/>
    <w:rsid w:val="006B188B"/>
    <w:rsid w:val="006B3500"/>
    <w:rsid w:val="006B3812"/>
    <w:rsid w:val="006C3692"/>
    <w:rsid w:val="006C6603"/>
    <w:rsid w:val="006C7ED7"/>
    <w:rsid w:val="006D172C"/>
    <w:rsid w:val="006D2BA2"/>
    <w:rsid w:val="006D6005"/>
    <w:rsid w:val="006E2A2B"/>
    <w:rsid w:val="006E3E9A"/>
    <w:rsid w:val="006E437E"/>
    <w:rsid w:val="006F16E8"/>
    <w:rsid w:val="00701CE5"/>
    <w:rsid w:val="00703A2F"/>
    <w:rsid w:val="00706EB9"/>
    <w:rsid w:val="0071144B"/>
    <w:rsid w:val="007175AB"/>
    <w:rsid w:val="007224DC"/>
    <w:rsid w:val="00732E48"/>
    <w:rsid w:val="007345AD"/>
    <w:rsid w:val="007410E0"/>
    <w:rsid w:val="00742A2A"/>
    <w:rsid w:val="00744EEA"/>
    <w:rsid w:val="0074552F"/>
    <w:rsid w:val="00750B0B"/>
    <w:rsid w:val="007527E0"/>
    <w:rsid w:val="00754295"/>
    <w:rsid w:val="007546A4"/>
    <w:rsid w:val="00754BC9"/>
    <w:rsid w:val="00755490"/>
    <w:rsid w:val="00764E12"/>
    <w:rsid w:val="00766692"/>
    <w:rsid w:val="007670FA"/>
    <w:rsid w:val="00770388"/>
    <w:rsid w:val="007809ED"/>
    <w:rsid w:val="007828EC"/>
    <w:rsid w:val="0078363D"/>
    <w:rsid w:val="0078483A"/>
    <w:rsid w:val="00785070"/>
    <w:rsid w:val="0078755A"/>
    <w:rsid w:val="00791300"/>
    <w:rsid w:val="007915C4"/>
    <w:rsid w:val="00792F85"/>
    <w:rsid w:val="007A355D"/>
    <w:rsid w:val="007A4953"/>
    <w:rsid w:val="007A5A2F"/>
    <w:rsid w:val="007B0707"/>
    <w:rsid w:val="007C1038"/>
    <w:rsid w:val="007C1CCC"/>
    <w:rsid w:val="007C4D18"/>
    <w:rsid w:val="007C4F7A"/>
    <w:rsid w:val="007D0CBA"/>
    <w:rsid w:val="007D301D"/>
    <w:rsid w:val="007D6906"/>
    <w:rsid w:val="007E13CE"/>
    <w:rsid w:val="007E542F"/>
    <w:rsid w:val="007F28AA"/>
    <w:rsid w:val="007F4EEB"/>
    <w:rsid w:val="008004A2"/>
    <w:rsid w:val="008043EF"/>
    <w:rsid w:val="00805E4C"/>
    <w:rsid w:val="00806816"/>
    <w:rsid w:val="00806A48"/>
    <w:rsid w:val="0082105C"/>
    <w:rsid w:val="00821F0C"/>
    <w:rsid w:val="008250B1"/>
    <w:rsid w:val="00825458"/>
    <w:rsid w:val="00834732"/>
    <w:rsid w:val="00836B38"/>
    <w:rsid w:val="00851929"/>
    <w:rsid w:val="008542C7"/>
    <w:rsid w:val="008568B0"/>
    <w:rsid w:val="00856F95"/>
    <w:rsid w:val="008571C5"/>
    <w:rsid w:val="00862632"/>
    <w:rsid w:val="00865D9A"/>
    <w:rsid w:val="0086673F"/>
    <w:rsid w:val="008675B1"/>
    <w:rsid w:val="00872BA9"/>
    <w:rsid w:val="008738B4"/>
    <w:rsid w:val="0087602A"/>
    <w:rsid w:val="00877763"/>
    <w:rsid w:val="008801A3"/>
    <w:rsid w:val="0088118A"/>
    <w:rsid w:val="00882ECF"/>
    <w:rsid w:val="00883FF7"/>
    <w:rsid w:val="008848B4"/>
    <w:rsid w:val="00891C27"/>
    <w:rsid w:val="00892376"/>
    <w:rsid w:val="0089747A"/>
    <w:rsid w:val="008A1BA1"/>
    <w:rsid w:val="008A3124"/>
    <w:rsid w:val="008A4A1B"/>
    <w:rsid w:val="008B136E"/>
    <w:rsid w:val="008B184C"/>
    <w:rsid w:val="008B57BF"/>
    <w:rsid w:val="008C01BA"/>
    <w:rsid w:val="008C03A0"/>
    <w:rsid w:val="008C29F7"/>
    <w:rsid w:val="008C451E"/>
    <w:rsid w:val="008E1FD2"/>
    <w:rsid w:val="008F02D9"/>
    <w:rsid w:val="008F569B"/>
    <w:rsid w:val="008F59FC"/>
    <w:rsid w:val="008F66C7"/>
    <w:rsid w:val="00904872"/>
    <w:rsid w:val="00907224"/>
    <w:rsid w:val="00910863"/>
    <w:rsid w:val="009143BE"/>
    <w:rsid w:val="00915250"/>
    <w:rsid w:val="0092490C"/>
    <w:rsid w:val="00926D15"/>
    <w:rsid w:val="00931CE1"/>
    <w:rsid w:val="00934BE0"/>
    <w:rsid w:val="0094031C"/>
    <w:rsid w:val="00942D2A"/>
    <w:rsid w:val="009462DA"/>
    <w:rsid w:val="00947226"/>
    <w:rsid w:val="00950616"/>
    <w:rsid w:val="00953328"/>
    <w:rsid w:val="00955720"/>
    <w:rsid w:val="009672D7"/>
    <w:rsid w:val="009675B3"/>
    <w:rsid w:val="0097528E"/>
    <w:rsid w:val="00982AB1"/>
    <w:rsid w:val="00996F3E"/>
    <w:rsid w:val="009A0323"/>
    <w:rsid w:val="009A04A0"/>
    <w:rsid w:val="009B17A9"/>
    <w:rsid w:val="009B3CF7"/>
    <w:rsid w:val="009C11A4"/>
    <w:rsid w:val="009C4A18"/>
    <w:rsid w:val="009C5C3B"/>
    <w:rsid w:val="009E13D7"/>
    <w:rsid w:val="009E2CF5"/>
    <w:rsid w:val="009E2D64"/>
    <w:rsid w:val="009E3595"/>
    <w:rsid w:val="009E58DB"/>
    <w:rsid w:val="009F22C5"/>
    <w:rsid w:val="009F2882"/>
    <w:rsid w:val="009F57D9"/>
    <w:rsid w:val="00A1260A"/>
    <w:rsid w:val="00A13847"/>
    <w:rsid w:val="00A20666"/>
    <w:rsid w:val="00A21C59"/>
    <w:rsid w:val="00A33C3A"/>
    <w:rsid w:val="00A444B7"/>
    <w:rsid w:val="00A44C3F"/>
    <w:rsid w:val="00A669E5"/>
    <w:rsid w:val="00A70B22"/>
    <w:rsid w:val="00A730B2"/>
    <w:rsid w:val="00A76806"/>
    <w:rsid w:val="00A82D6D"/>
    <w:rsid w:val="00A925E0"/>
    <w:rsid w:val="00A953E3"/>
    <w:rsid w:val="00AA2E42"/>
    <w:rsid w:val="00AA3B2B"/>
    <w:rsid w:val="00AA43C2"/>
    <w:rsid w:val="00AA6117"/>
    <w:rsid w:val="00AB1F13"/>
    <w:rsid w:val="00AB5747"/>
    <w:rsid w:val="00AD0BC1"/>
    <w:rsid w:val="00AD5E1E"/>
    <w:rsid w:val="00AD69FD"/>
    <w:rsid w:val="00AE6651"/>
    <w:rsid w:val="00B0149A"/>
    <w:rsid w:val="00B03CB3"/>
    <w:rsid w:val="00B055E9"/>
    <w:rsid w:val="00B063D4"/>
    <w:rsid w:val="00B07B20"/>
    <w:rsid w:val="00B12AF1"/>
    <w:rsid w:val="00B26D49"/>
    <w:rsid w:val="00B339EF"/>
    <w:rsid w:val="00B341CA"/>
    <w:rsid w:val="00B355B5"/>
    <w:rsid w:val="00B412DE"/>
    <w:rsid w:val="00B41430"/>
    <w:rsid w:val="00B41C07"/>
    <w:rsid w:val="00B42285"/>
    <w:rsid w:val="00B4361F"/>
    <w:rsid w:val="00B47E17"/>
    <w:rsid w:val="00B61AB7"/>
    <w:rsid w:val="00B6315D"/>
    <w:rsid w:val="00B634CA"/>
    <w:rsid w:val="00B65CB6"/>
    <w:rsid w:val="00B66196"/>
    <w:rsid w:val="00B7229F"/>
    <w:rsid w:val="00B779D1"/>
    <w:rsid w:val="00B8057C"/>
    <w:rsid w:val="00B81002"/>
    <w:rsid w:val="00B87815"/>
    <w:rsid w:val="00B87FAB"/>
    <w:rsid w:val="00B93201"/>
    <w:rsid w:val="00B96ED0"/>
    <w:rsid w:val="00BA080C"/>
    <w:rsid w:val="00BA5F8F"/>
    <w:rsid w:val="00BB0117"/>
    <w:rsid w:val="00BB1E1F"/>
    <w:rsid w:val="00BB51DD"/>
    <w:rsid w:val="00BC13D5"/>
    <w:rsid w:val="00BC478B"/>
    <w:rsid w:val="00BD0BDB"/>
    <w:rsid w:val="00BD1317"/>
    <w:rsid w:val="00BD1D74"/>
    <w:rsid w:val="00BD1E5C"/>
    <w:rsid w:val="00BD769F"/>
    <w:rsid w:val="00BE103F"/>
    <w:rsid w:val="00BE21DF"/>
    <w:rsid w:val="00BE7404"/>
    <w:rsid w:val="00BF4A26"/>
    <w:rsid w:val="00BF6A28"/>
    <w:rsid w:val="00BF6FF9"/>
    <w:rsid w:val="00C167A0"/>
    <w:rsid w:val="00C1726A"/>
    <w:rsid w:val="00C23160"/>
    <w:rsid w:val="00C24D3D"/>
    <w:rsid w:val="00C25872"/>
    <w:rsid w:val="00C27528"/>
    <w:rsid w:val="00C3241A"/>
    <w:rsid w:val="00C46080"/>
    <w:rsid w:val="00C46AA3"/>
    <w:rsid w:val="00C477D5"/>
    <w:rsid w:val="00C477F3"/>
    <w:rsid w:val="00C52A41"/>
    <w:rsid w:val="00C54B12"/>
    <w:rsid w:val="00C57BD3"/>
    <w:rsid w:val="00C61615"/>
    <w:rsid w:val="00C61A5C"/>
    <w:rsid w:val="00C62331"/>
    <w:rsid w:val="00C65F40"/>
    <w:rsid w:val="00C83862"/>
    <w:rsid w:val="00C850C6"/>
    <w:rsid w:val="00C9080A"/>
    <w:rsid w:val="00C92B15"/>
    <w:rsid w:val="00C94E62"/>
    <w:rsid w:val="00C95925"/>
    <w:rsid w:val="00CA1469"/>
    <w:rsid w:val="00CB52DB"/>
    <w:rsid w:val="00CC21FE"/>
    <w:rsid w:val="00CC3ADE"/>
    <w:rsid w:val="00CC45DC"/>
    <w:rsid w:val="00CC5FE4"/>
    <w:rsid w:val="00CC7771"/>
    <w:rsid w:val="00CD14D7"/>
    <w:rsid w:val="00CE50C2"/>
    <w:rsid w:val="00CE67AF"/>
    <w:rsid w:val="00CF4A6A"/>
    <w:rsid w:val="00D02127"/>
    <w:rsid w:val="00D11B0D"/>
    <w:rsid w:val="00D13570"/>
    <w:rsid w:val="00D13C4F"/>
    <w:rsid w:val="00D13F79"/>
    <w:rsid w:val="00D23230"/>
    <w:rsid w:val="00D301A5"/>
    <w:rsid w:val="00D42D54"/>
    <w:rsid w:val="00D434AA"/>
    <w:rsid w:val="00D44D44"/>
    <w:rsid w:val="00D50B94"/>
    <w:rsid w:val="00D625A8"/>
    <w:rsid w:val="00D64478"/>
    <w:rsid w:val="00D664EE"/>
    <w:rsid w:val="00D7067B"/>
    <w:rsid w:val="00D70B21"/>
    <w:rsid w:val="00D81C26"/>
    <w:rsid w:val="00D82923"/>
    <w:rsid w:val="00D8596B"/>
    <w:rsid w:val="00D908A3"/>
    <w:rsid w:val="00D9703B"/>
    <w:rsid w:val="00D97BE0"/>
    <w:rsid w:val="00DA020D"/>
    <w:rsid w:val="00DA0933"/>
    <w:rsid w:val="00DA1A36"/>
    <w:rsid w:val="00DA2F24"/>
    <w:rsid w:val="00DB2831"/>
    <w:rsid w:val="00DB2BC6"/>
    <w:rsid w:val="00DB306D"/>
    <w:rsid w:val="00DC00E9"/>
    <w:rsid w:val="00DC2DA3"/>
    <w:rsid w:val="00DD5F20"/>
    <w:rsid w:val="00DD60D7"/>
    <w:rsid w:val="00DE073D"/>
    <w:rsid w:val="00DE4642"/>
    <w:rsid w:val="00DE6AE3"/>
    <w:rsid w:val="00DF193C"/>
    <w:rsid w:val="00E00450"/>
    <w:rsid w:val="00E01A58"/>
    <w:rsid w:val="00E01BF9"/>
    <w:rsid w:val="00E17F7A"/>
    <w:rsid w:val="00E24D7D"/>
    <w:rsid w:val="00E253D6"/>
    <w:rsid w:val="00E41EA6"/>
    <w:rsid w:val="00E47374"/>
    <w:rsid w:val="00E528C2"/>
    <w:rsid w:val="00E54B5C"/>
    <w:rsid w:val="00E66404"/>
    <w:rsid w:val="00E70B11"/>
    <w:rsid w:val="00E70C3F"/>
    <w:rsid w:val="00E72B53"/>
    <w:rsid w:val="00E7549B"/>
    <w:rsid w:val="00E758DA"/>
    <w:rsid w:val="00E77DE3"/>
    <w:rsid w:val="00E80AF8"/>
    <w:rsid w:val="00E82FEF"/>
    <w:rsid w:val="00E8378A"/>
    <w:rsid w:val="00E86A0F"/>
    <w:rsid w:val="00E919F7"/>
    <w:rsid w:val="00E92357"/>
    <w:rsid w:val="00E94CE3"/>
    <w:rsid w:val="00EA35C4"/>
    <w:rsid w:val="00EA3D3D"/>
    <w:rsid w:val="00EB1257"/>
    <w:rsid w:val="00EB2F1F"/>
    <w:rsid w:val="00EB48CF"/>
    <w:rsid w:val="00EB679D"/>
    <w:rsid w:val="00EC3AC1"/>
    <w:rsid w:val="00EC66CE"/>
    <w:rsid w:val="00ED0F9E"/>
    <w:rsid w:val="00ED18AD"/>
    <w:rsid w:val="00ED6632"/>
    <w:rsid w:val="00EE0682"/>
    <w:rsid w:val="00EE340D"/>
    <w:rsid w:val="00EF214F"/>
    <w:rsid w:val="00EF5A92"/>
    <w:rsid w:val="00F047AC"/>
    <w:rsid w:val="00F07E9E"/>
    <w:rsid w:val="00F10457"/>
    <w:rsid w:val="00F11B5D"/>
    <w:rsid w:val="00F12766"/>
    <w:rsid w:val="00F14A35"/>
    <w:rsid w:val="00F1756A"/>
    <w:rsid w:val="00F1790E"/>
    <w:rsid w:val="00F24399"/>
    <w:rsid w:val="00F266B0"/>
    <w:rsid w:val="00F36C3F"/>
    <w:rsid w:val="00F4253D"/>
    <w:rsid w:val="00F47070"/>
    <w:rsid w:val="00F55CA3"/>
    <w:rsid w:val="00F601F3"/>
    <w:rsid w:val="00F6222A"/>
    <w:rsid w:val="00F6322C"/>
    <w:rsid w:val="00F63F8E"/>
    <w:rsid w:val="00F66849"/>
    <w:rsid w:val="00F71033"/>
    <w:rsid w:val="00F7570C"/>
    <w:rsid w:val="00F760DA"/>
    <w:rsid w:val="00F7664D"/>
    <w:rsid w:val="00F80AC6"/>
    <w:rsid w:val="00F8407E"/>
    <w:rsid w:val="00F8704E"/>
    <w:rsid w:val="00F94F2B"/>
    <w:rsid w:val="00F972F1"/>
    <w:rsid w:val="00FA0F44"/>
    <w:rsid w:val="00FA3373"/>
    <w:rsid w:val="00FA34A3"/>
    <w:rsid w:val="00FA42D4"/>
    <w:rsid w:val="00FB4643"/>
    <w:rsid w:val="00FB7658"/>
    <w:rsid w:val="00FC16A4"/>
    <w:rsid w:val="00FC6E7F"/>
    <w:rsid w:val="00FD164F"/>
    <w:rsid w:val="00FD55C2"/>
    <w:rsid w:val="00FE208E"/>
    <w:rsid w:val="00FE5444"/>
    <w:rsid w:val="00FE5B7C"/>
    <w:rsid w:val="00FF1575"/>
    <w:rsid w:val="00FF23DE"/>
    <w:rsid w:val="00FF597F"/>
  </w:rsids>
  <m:mathPr>
    <m:mathFont m:val="Apple Casual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rsid w:val="00D23230"/>
    <w:pPr>
      <w:widowControl w:val="0"/>
      <w:tabs>
        <w:tab w:val="left" w:pos="709"/>
      </w:tabs>
      <w:suppressAutoHyphens/>
    </w:pPr>
    <w:rPr>
      <w:rFonts w:ascii="Times New Roman" w:eastAsia="WenQuanYi Micro Hei" w:hAnsi="Times New Roman" w:cs="Lohit Hindi"/>
      <w:color w:val="00000A"/>
      <w:lang w:val="en-GB" w:eastAsia="zh-C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Bullets">
    <w:name w:val="Bullets"/>
    <w:rsid w:val="00D23230"/>
    <w:rPr>
      <w:rFonts w:ascii="OpenSymbol" w:eastAsia="OpenSymbol" w:hAnsi="OpenSymbol" w:cs="OpenSymbol"/>
    </w:rPr>
  </w:style>
  <w:style w:type="character" w:customStyle="1" w:styleId="ListLabel1">
    <w:name w:val="ListLabel 1"/>
    <w:rsid w:val="00D23230"/>
    <w:rPr>
      <w:rFonts w:cs="Symbol"/>
    </w:rPr>
  </w:style>
  <w:style w:type="character" w:customStyle="1" w:styleId="ListLabel2">
    <w:name w:val="ListLabel 2"/>
    <w:rsid w:val="00D23230"/>
    <w:rPr>
      <w:rFonts w:cs="Symbol"/>
    </w:rPr>
  </w:style>
  <w:style w:type="character" w:customStyle="1" w:styleId="ListLabel3">
    <w:name w:val="ListLabel 3"/>
    <w:rsid w:val="00D23230"/>
    <w:rPr>
      <w:rFonts w:cs="Symbol"/>
    </w:rPr>
  </w:style>
  <w:style w:type="character" w:customStyle="1" w:styleId="FooterChar">
    <w:name w:val="Footer Char"/>
    <w:basedOn w:val="DefaultParagraphFont"/>
    <w:rsid w:val="00D23230"/>
    <w:rPr>
      <w:rFonts w:ascii="Times New Roman" w:eastAsia="WenQuanYi Micro Hei" w:hAnsi="Times New Roman" w:cs="Lohit Hindi"/>
      <w:color w:val="00000A"/>
      <w:lang w:val="en-GB" w:eastAsia="zh-CN" w:bidi="hi-IN"/>
    </w:rPr>
  </w:style>
  <w:style w:type="character" w:styleId="PageNumber">
    <w:name w:val="page number"/>
    <w:basedOn w:val="DefaultParagraphFont"/>
    <w:rsid w:val="00D23230"/>
  </w:style>
  <w:style w:type="character" w:customStyle="1" w:styleId="HeaderChar">
    <w:name w:val="Header Char"/>
    <w:basedOn w:val="DefaultParagraphFont"/>
    <w:rsid w:val="00D23230"/>
    <w:rPr>
      <w:rFonts w:ascii="Times New Roman" w:eastAsia="WenQuanYi Micro Hei" w:hAnsi="Times New Roman" w:cs="Lohit Hindi"/>
      <w:color w:val="00000A"/>
      <w:lang w:val="en-GB" w:eastAsia="zh-CN" w:bidi="hi-IN"/>
    </w:rPr>
  </w:style>
  <w:style w:type="character" w:customStyle="1" w:styleId="BalloonTextChar">
    <w:name w:val="Balloon Text Char"/>
    <w:basedOn w:val="DefaultParagraphFont"/>
    <w:rsid w:val="00D23230"/>
    <w:rPr>
      <w:rFonts w:ascii="Lucida Grande" w:eastAsia="WenQuanYi Micro Hei" w:hAnsi="Lucida Grande" w:cs="Lohit Hindi"/>
      <w:color w:val="00000A"/>
      <w:sz w:val="18"/>
      <w:szCs w:val="18"/>
      <w:lang w:val="en-GB" w:eastAsia="zh-CN" w:bidi="hi-IN"/>
    </w:rPr>
  </w:style>
  <w:style w:type="character" w:customStyle="1" w:styleId="ListLabel4">
    <w:name w:val="ListLabel 4"/>
    <w:rsid w:val="00D23230"/>
    <w:rPr>
      <w:rFonts w:cs="WenQuanYi Micro Hei"/>
    </w:rPr>
  </w:style>
  <w:style w:type="character" w:customStyle="1" w:styleId="ListLabel5">
    <w:name w:val="ListLabel 5"/>
    <w:rsid w:val="00D23230"/>
    <w:rPr>
      <w:rFonts w:cs="Symbol"/>
    </w:rPr>
  </w:style>
  <w:style w:type="character" w:customStyle="1" w:styleId="ListLabel6">
    <w:name w:val="ListLabel 6"/>
    <w:rsid w:val="00D23230"/>
    <w:rPr>
      <w:rFonts w:cs="Symbol"/>
    </w:rPr>
  </w:style>
  <w:style w:type="character" w:customStyle="1" w:styleId="ListLabel7">
    <w:name w:val="ListLabel 7"/>
    <w:rsid w:val="00D23230"/>
    <w:rPr>
      <w:rFonts w:cs="Symbol"/>
    </w:rPr>
  </w:style>
  <w:style w:type="character" w:customStyle="1" w:styleId="ListLabel8">
    <w:name w:val="ListLabel 8"/>
    <w:rsid w:val="00D23230"/>
    <w:rPr>
      <w:rFonts w:cs="Symbol"/>
    </w:rPr>
  </w:style>
  <w:style w:type="character" w:customStyle="1" w:styleId="ListLabel9">
    <w:name w:val="ListLabel 9"/>
    <w:rsid w:val="00D23230"/>
    <w:rPr>
      <w:rFonts w:cs="Symbol"/>
    </w:rPr>
  </w:style>
  <w:style w:type="character" w:customStyle="1" w:styleId="ListLabel10">
    <w:name w:val="ListLabel 10"/>
    <w:rsid w:val="00D23230"/>
    <w:rPr>
      <w:rFonts w:cs="Symbol"/>
    </w:rPr>
  </w:style>
  <w:style w:type="character" w:customStyle="1" w:styleId="ListLabel11">
    <w:name w:val="ListLabel 11"/>
    <w:rsid w:val="00D23230"/>
    <w:rPr>
      <w:rFonts w:cs="Symbol"/>
    </w:rPr>
  </w:style>
  <w:style w:type="character" w:customStyle="1" w:styleId="ListLabel12">
    <w:name w:val="ListLabel 12"/>
    <w:rsid w:val="00D23230"/>
    <w:rPr>
      <w:rFonts w:cs="Symbol"/>
    </w:rPr>
  </w:style>
  <w:style w:type="character" w:customStyle="1" w:styleId="ListLabel13">
    <w:name w:val="ListLabel 13"/>
    <w:rsid w:val="00D23230"/>
    <w:rPr>
      <w:rFonts w:cs="Symbol"/>
    </w:rPr>
  </w:style>
  <w:style w:type="paragraph" w:customStyle="1" w:styleId="Heading">
    <w:name w:val="Heading"/>
    <w:basedOn w:val="Normal"/>
    <w:next w:val="Textbody"/>
    <w:rsid w:val="00D23230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rsid w:val="00D23230"/>
    <w:pPr>
      <w:spacing w:after="120"/>
    </w:pPr>
  </w:style>
  <w:style w:type="paragraph" w:styleId="List">
    <w:name w:val="List"/>
    <w:basedOn w:val="Textbody"/>
    <w:rsid w:val="00D23230"/>
  </w:style>
  <w:style w:type="paragraph" w:styleId="Caption">
    <w:name w:val="caption"/>
    <w:basedOn w:val="Normal"/>
    <w:rsid w:val="00D23230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D23230"/>
    <w:pPr>
      <w:suppressLineNumbers/>
    </w:pPr>
  </w:style>
  <w:style w:type="paragraph" w:styleId="ListParagraph">
    <w:name w:val="List Paragraph"/>
    <w:basedOn w:val="Normal"/>
    <w:rsid w:val="00D23230"/>
    <w:pPr>
      <w:ind w:left="720"/>
    </w:pPr>
  </w:style>
  <w:style w:type="paragraph" w:styleId="Footer">
    <w:name w:val="footer"/>
    <w:basedOn w:val="Normal"/>
    <w:rsid w:val="00D23230"/>
    <w:pPr>
      <w:suppressLineNumbers/>
      <w:tabs>
        <w:tab w:val="center" w:pos="4320"/>
        <w:tab w:val="right" w:pos="8640"/>
      </w:tabs>
    </w:pPr>
  </w:style>
  <w:style w:type="paragraph" w:styleId="Header">
    <w:name w:val="header"/>
    <w:basedOn w:val="Normal"/>
    <w:rsid w:val="00D23230"/>
    <w:pPr>
      <w:suppressLineNumbers/>
      <w:tabs>
        <w:tab w:val="center" w:pos="4320"/>
        <w:tab w:val="right" w:pos="8640"/>
      </w:tabs>
    </w:pPr>
  </w:style>
  <w:style w:type="paragraph" w:styleId="BalloonText">
    <w:name w:val="Balloon Text"/>
    <w:basedOn w:val="Normal"/>
    <w:rsid w:val="00D23230"/>
    <w:rPr>
      <w:rFonts w:ascii="Lucida Grande" w:hAnsi="Lucida Grande"/>
      <w:sz w:val="18"/>
      <w:szCs w:val="18"/>
    </w:rPr>
  </w:style>
  <w:style w:type="paragraph" w:customStyle="1" w:styleId="PreformattedText">
    <w:name w:val="Preformatted Text"/>
    <w:basedOn w:val="Normal"/>
    <w:rsid w:val="00D23230"/>
    <w:rPr>
      <w:rFonts w:ascii="DejaVu Sans Mono" w:hAnsi="DejaVu Sans Mono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7528"/>
  </w:style>
  <w:style w:type="paragraph" w:styleId="Bibliography">
    <w:name w:val="Bibliography"/>
    <w:basedOn w:val="Normal"/>
    <w:next w:val="Normal"/>
    <w:uiPriority w:val="37"/>
    <w:unhideWhenUsed/>
    <w:rsid w:val="00084F30"/>
    <w:pPr>
      <w:spacing w:after="240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E80A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A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AF8"/>
    <w:rPr>
      <w:rFonts w:ascii="Times New Roman" w:eastAsia="WenQuanYi Micro Hei" w:hAnsi="Times New Roman" w:cs="Lohit Hindi"/>
      <w:color w:val="00000A"/>
      <w:lang w:val="en-GB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A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AF8"/>
    <w:rPr>
      <w:rFonts w:ascii="Times New Roman" w:eastAsia="WenQuanYi Micro Hei" w:hAnsi="Times New Roman" w:cs="Lohit Hindi"/>
      <w:b/>
      <w:bCs/>
      <w:color w:val="00000A"/>
      <w:sz w:val="20"/>
      <w:szCs w:val="20"/>
      <w:lang w:val="en-GB" w:eastAsia="zh-CN" w:bidi="hi-IN"/>
    </w:rPr>
  </w:style>
  <w:style w:type="character" w:styleId="Hyperlink">
    <w:name w:val="Hyperlink"/>
    <w:basedOn w:val="DefaultParagraphFont"/>
    <w:rsid w:val="006B381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rsid w:val="00D23230"/>
    <w:pPr>
      <w:widowControl w:val="0"/>
      <w:tabs>
        <w:tab w:val="left" w:pos="709"/>
      </w:tabs>
      <w:suppressAutoHyphens/>
    </w:pPr>
    <w:rPr>
      <w:rFonts w:ascii="Times New Roman" w:eastAsia="WenQuanYi Micro Hei" w:hAnsi="Times New Roman" w:cs="Lohit Hindi"/>
      <w:color w:val="00000A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rsid w:val="00D23230"/>
    <w:rPr>
      <w:rFonts w:ascii="OpenSymbol" w:eastAsia="OpenSymbol" w:hAnsi="OpenSymbol" w:cs="OpenSymbol"/>
    </w:rPr>
  </w:style>
  <w:style w:type="character" w:customStyle="1" w:styleId="ListLabel1">
    <w:name w:val="ListLabel 1"/>
    <w:rsid w:val="00D23230"/>
    <w:rPr>
      <w:rFonts w:cs="Symbol"/>
    </w:rPr>
  </w:style>
  <w:style w:type="character" w:customStyle="1" w:styleId="ListLabel2">
    <w:name w:val="ListLabel 2"/>
    <w:rsid w:val="00D23230"/>
    <w:rPr>
      <w:rFonts w:cs="Symbol"/>
    </w:rPr>
  </w:style>
  <w:style w:type="character" w:customStyle="1" w:styleId="ListLabel3">
    <w:name w:val="ListLabel 3"/>
    <w:rsid w:val="00D23230"/>
    <w:rPr>
      <w:rFonts w:cs="Symbol"/>
    </w:rPr>
  </w:style>
  <w:style w:type="character" w:customStyle="1" w:styleId="FooterChar">
    <w:name w:val="Footer Char"/>
    <w:basedOn w:val="DefaultParagraphFont"/>
    <w:rsid w:val="00D23230"/>
    <w:rPr>
      <w:rFonts w:ascii="Times New Roman" w:eastAsia="WenQuanYi Micro Hei" w:hAnsi="Times New Roman" w:cs="Lohit Hindi"/>
      <w:color w:val="00000A"/>
      <w:lang w:val="en-GB" w:eastAsia="zh-CN" w:bidi="hi-IN"/>
    </w:rPr>
  </w:style>
  <w:style w:type="character" w:styleId="PageNumber">
    <w:name w:val="page number"/>
    <w:basedOn w:val="DefaultParagraphFont"/>
    <w:rsid w:val="00D23230"/>
  </w:style>
  <w:style w:type="character" w:customStyle="1" w:styleId="HeaderChar">
    <w:name w:val="Header Char"/>
    <w:basedOn w:val="DefaultParagraphFont"/>
    <w:rsid w:val="00D23230"/>
    <w:rPr>
      <w:rFonts w:ascii="Times New Roman" w:eastAsia="WenQuanYi Micro Hei" w:hAnsi="Times New Roman" w:cs="Lohit Hindi"/>
      <w:color w:val="00000A"/>
      <w:lang w:val="en-GB" w:eastAsia="zh-CN" w:bidi="hi-IN"/>
    </w:rPr>
  </w:style>
  <w:style w:type="character" w:customStyle="1" w:styleId="BalloonTextChar">
    <w:name w:val="Balloon Text Char"/>
    <w:basedOn w:val="DefaultParagraphFont"/>
    <w:rsid w:val="00D23230"/>
    <w:rPr>
      <w:rFonts w:ascii="Lucida Grande" w:eastAsia="WenQuanYi Micro Hei" w:hAnsi="Lucida Grande" w:cs="Lohit Hindi"/>
      <w:color w:val="00000A"/>
      <w:sz w:val="18"/>
      <w:szCs w:val="18"/>
      <w:lang w:val="en-GB" w:eastAsia="zh-CN" w:bidi="hi-IN"/>
    </w:rPr>
  </w:style>
  <w:style w:type="character" w:customStyle="1" w:styleId="ListLabel4">
    <w:name w:val="ListLabel 4"/>
    <w:rsid w:val="00D23230"/>
    <w:rPr>
      <w:rFonts w:cs="WenQuanYi Micro Hei"/>
    </w:rPr>
  </w:style>
  <w:style w:type="character" w:customStyle="1" w:styleId="ListLabel5">
    <w:name w:val="ListLabel 5"/>
    <w:rsid w:val="00D23230"/>
    <w:rPr>
      <w:rFonts w:cs="Symbol"/>
    </w:rPr>
  </w:style>
  <w:style w:type="character" w:customStyle="1" w:styleId="ListLabel6">
    <w:name w:val="ListLabel 6"/>
    <w:rsid w:val="00D23230"/>
    <w:rPr>
      <w:rFonts w:cs="Symbol"/>
    </w:rPr>
  </w:style>
  <w:style w:type="character" w:customStyle="1" w:styleId="ListLabel7">
    <w:name w:val="ListLabel 7"/>
    <w:rsid w:val="00D23230"/>
    <w:rPr>
      <w:rFonts w:cs="Symbol"/>
    </w:rPr>
  </w:style>
  <w:style w:type="character" w:customStyle="1" w:styleId="ListLabel8">
    <w:name w:val="ListLabel 8"/>
    <w:rsid w:val="00D23230"/>
    <w:rPr>
      <w:rFonts w:cs="Symbol"/>
    </w:rPr>
  </w:style>
  <w:style w:type="character" w:customStyle="1" w:styleId="ListLabel9">
    <w:name w:val="ListLabel 9"/>
    <w:rsid w:val="00D23230"/>
    <w:rPr>
      <w:rFonts w:cs="Symbol"/>
    </w:rPr>
  </w:style>
  <w:style w:type="character" w:customStyle="1" w:styleId="ListLabel10">
    <w:name w:val="ListLabel 10"/>
    <w:rsid w:val="00D23230"/>
    <w:rPr>
      <w:rFonts w:cs="Symbol"/>
    </w:rPr>
  </w:style>
  <w:style w:type="character" w:customStyle="1" w:styleId="ListLabel11">
    <w:name w:val="ListLabel 11"/>
    <w:rsid w:val="00D23230"/>
    <w:rPr>
      <w:rFonts w:cs="Symbol"/>
    </w:rPr>
  </w:style>
  <w:style w:type="character" w:customStyle="1" w:styleId="ListLabel12">
    <w:name w:val="ListLabel 12"/>
    <w:rsid w:val="00D23230"/>
    <w:rPr>
      <w:rFonts w:cs="Symbol"/>
    </w:rPr>
  </w:style>
  <w:style w:type="character" w:customStyle="1" w:styleId="ListLabel13">
    <w:name w:val="ListLabel 13"/>
    <w:rsid w:val="00D23230"/>
    <w:rPr>
      <w:rFonts w:cs="Symbol"/>
    </w:rPr>
  </w:style>
  <w:style w:type="paragraph" w:customStyle="1" w:styleId="Heading">
    <w:name w:val="Heading"/>
    <w:basedOn w:val="Normal"/>
    <w:next w:val="Textbody"/>
    <w:rsid w:val="00D23230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rsid w:val="00D23230"/>
    <w:pPr>
      <w:spacing w:after="120"/>
    </w:pPr>
  </w:style>
  <w:style w:type="paragraph" w:styleId="List">
    <w:name w:val="List"/>
    <w:basedOn w:val="Textbody"/>
    <w:rsid w:val="00D23230"/>
  </w:style>
  <w:style w:type="paragraph" w:styleId="Caption">
    <w:name w:val="caption"/>
    <w:basedOn w:val="Normal"/>
    <w:rsid w:val="00D23230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D23230"/>
    <w:pPr>
      <w:suppressLineNumbers/>
    </w:pPr>
  </w:style>
  <w:style w:type="paragraph" w:styleId="ListParagraph">
    <w:name w:val="List Paragraph"/>
    <w:basedOn w:val="Normal"/>
    <w:rsid w:val="00D23230"/>
    <w:pPr>
      <w:ind w:left="720"/>
    </w:pPr>
  </w:style>
  <w:style w:type="paragraph" w:styleId="Footer">
    <w:name w:val="footer"/>
    <w:basedOn w:val="Normal"/>
    <w:rsid w:val="00D23230"/>
    <w:pPr>
      <w:suppressLineNumbers/>
      <w:tabs>
        <w:tab w:val="center" w:pos="4320"/>
        <w:tab w:val="right" w:pos="8640"/>
      </w:tabs>
    </w:pPr>
  </w:style>
  <w:style w:type="paragraph" w:styleId="Header">
    <w:name w:val="header"/>
    <w:basedOn w:val="Normal"/>
    <w:rsid w:val="00D23230"/>
    <w:pPr>
      <w:suppressLineNumbers/>
      <w:tabs>
        <w:tab w:val="center" w:pos="4320"/>
        <w:tab w:val="right" w:pos="8640"/>
      </w:tabs>
    </w:pPr>
  </w:style>
  <w:style w:type="paragraph" w:styleId="BalloonText">
    <w:name w:val="Balloon Text"/>
    <w:basedOn w:val="Normal"/>
    <w:rsid w:val="00D23230"/>
    <w:rPr>
      <w:rFonts w:ascii="Lucida Grande" w:hAnsi="Lucida Grande"/>
      <w:sz w:val="18"/>
      <w:szCs w:val="18"/>
    </w:rPr>
  </w:style>
  <w:style w:type="paragraph" w:customStyle="1" w:styleId="PreformattedText">
    <w:name w:val="Preformatted Text"/>
    <w:basedOn w:val="Normal"/>
    <w:rsid w:val="00D23230"/>
    <w:rPr>
      <w:rFonts w:ascii="DejaVu Sans Mono" w:hAnsi="DejaVu Sans Mono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7528"/>
  </w:style>
  <w:style w:type="paragraph" w:styleId="Bibliography">
    <w:name w:val="Bibliography"/>
    <w:basedOn w:val="Normal"/>
    <w:next w:val="Normal"/>
    <w:uiPriority w:val="37"/>
    <w:unhideWhenUsed/>
    <w:rsid w:val="00084F30"/>
    <w:pPr>
      <w:spacing w:after="240"/>
    </w:pPr>
  </w:style>
  <w:style w:type="character" w:styleId="CommentReference">
    <w:name w:val="annotation reference"/>
    <w:basedOn w:val="DefaultParagraphFont"/>
    <w:uiPriority w:val="99"/>
    <w:semiHidden/>
    <w:unhideWhenUsed/>
    <w:rsid w:val="00E80A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A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AF8"/>
    <w:rPr>
      <w:rFonts w:ascii="Times New Roman" w:eastAsia="WenQuanYi Micro Hei" w:hAnsi="Times New Roman" w:cs="Lohit Hindi"/>
      <w:color w:val="00000A"/>
      <w:lang w:val="en-GB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A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AF8"/>
    <w:rPr>
      <w:rFonts w:ascii="Times New Roman" w:eastAsia="WenQuanYi Micro Hei" w:hAnsi="Times New Roman" w:cs="Lohit Hindi"/>
      <w:b/>
      <w:bCs/>
      <w:color w:val="00000A"/>
      <w:sz w:val="20"/>
      <w:szCs w:val="20"/>
      <w:lang w:val="en-GB" w:eastAsia="zh-CN" w:bidi="hi-IN"/>
    </w:rPr>
  </w:style>
  <w:style w:type="character" w:styleId="Hyperlink">
    <w:name w:val="Hyperlink"/>
    <w:basedOn w:val="DefaultParagraphFont"/>
    <w:rsid w:val="006B381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25" Type="http://schemas.microsoft.com/office/2007/relationships/stylesWithEffects" Target="stylesWithEffect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F283A8-0193-7542-A1D2-B96F24206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C</Company>
  <LinksUpToDate>false</LinksUpToDate>
  <CharactersWithSpaces>295</CharactersWithSpaces>
  <SharedDoc>false</SharedDoc>
  <HLinks>
    <vt:vector size="12" baseType="variant">
      <vt:variant>
        <vt:i4>7864408</vt:i4>
      </vt:variant>
      <vt:variant>
        <vt:i4>3</vt:i4>
      </vt:variant>
      <vt:variant>
        <vt:i4>0</vt:i4>
      </vt:variant>
      <vt:variant>
        <vt:i4>5</vt:i4>
      </vt:variant>
      <vt:variant>
        <vt:lpwstr>mailto:mark.banfield@jic.ac.uk</vt:lpwstr>
      </vt:variant>
      <vt:variant>
        <vt:lpwstr/>
      </vt:variant>
      <vt:variant>
        <vt:i4>6029321</vt:i4>
      </vt:variant>
      <vt:variant>
        <vt:i4>0</vt:i4>
      </vt:variant>
      <vt:variant>
        <vt:i4>0</vt:i4>
      </vt:variant>
      <vt:variant>
        <vt:i4>5</vt:i4>
      </vt:variant>
      <vt:variant>
        <vt:lpwstr>mailto:jonathan.jones@tsl.ac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o</dc:creator>
  <cp:lastModifiedBy>Lennart</cp:lastModifiedBy>
  <cp:revision>6</cp:revision>
  <cp:lastPrinted>2013-01-03T17:07:00Z</cp:lastPrinted>
  <dcterms:created xsi:type="dcterms:W3CDTF">2014-06-04T17:14:00Z</dcterms:created>
  <dcterms:modified xsi:type="dcterms:W3CDTF">2014-08-27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PwENJuVd"/&gt;&lt;style id="http://www.zotero.org/styles/the-plant-journal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0"/&gt;&lt;/prefs&gt;&lt;/data&gt;</vt:lpwstr>
  </property>
</Properties>
</file>